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59F7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E73C1D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9E1447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8D559D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0CEC9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DC2DE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D9A5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AA1F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75309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D8F7D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E51A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2FAD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3249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2C53D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98A18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7912F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4D0F8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A93E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0C94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CFF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7776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81D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F5F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935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24C11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D02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88372" w14:textId="6DD20E0F" w:rsidR="0068643A" w:rsidRPr="00FD6E06" w:rsidRDefault="007E42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26D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F101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72EFBF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058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3E9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778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E14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29EA5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CD4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C981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B55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65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B9D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93584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6DA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9E66B" w14:textId="47BCF8F2" w:rsidR="0068643A" w:rsidRPr="00FD6E06" w:rsidRDefault="007E42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E90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0418CA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AEA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3222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CAD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40C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311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58D8B" w14:textId="77777777" w:rsidR="0068643A" w:rsidRPr="00FD6E06" w:rsidRDefault="007E4241" w:rsidP="007E424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3F2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0AC63" w14:textId="77777777" w:rsidR="0068643A" w:rsidRPr="00FD6E06" w:rsidRDefault="007E42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7</w:t>
            </w:r>
          </w:p>
        </w:tc>
      </w:tr>
      <w:tr w:rsidR="0068643A" w:rsidRPr="00FD6E06" w14:paraId="7A48F5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13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6CE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1BE7E" w14:textId="77777777" w:rsidR="0068643A" w:rsidRPr="00F1401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40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5D6F8" w14:textId="7556B03D" w:rsidR="0068643A" w:rsidRPr="00FD6E06" w:rsidRDefault="00D325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4B0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15CFB" w14:textId="0AE40916" w:rsidR="0068643A" w:rsidRPr="00FD6E06" w:rsidRDefault="00F140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5</w:t>
            </w:r>
          </w:p>
        </w:tc>
      </w:tr>
      <w:tr w:rsidR="0068643A" w:rsidRPr="00FD6E06" w14:paraId="278E52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30E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ACF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BCC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A88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1BA82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CBC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1CB42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E68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346A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89F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46E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7917B" w14:textId="77777777" w:rsidR="0068643A" w:rsidRPr="00516FD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16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50E53" w14:textId="5AE0EB72" w:rsidR="0068643A" w:rsidRPr="00FD6E06" w:rsidRDefault="00516F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35C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22AE5" w14:textId="07977509" w:rsidR="0068643A" w:rsidRPr="00FD6E06" w:rsidRDefault="00516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</w:t>
            </w:r>
          </w:p>
        </w:tc>
      </w:tr>
      <w:tr w:rsidR="0068643A" w:rsidRPr="00FD6E06" w14:paraId="18AE45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022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E2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5575" w14:textId="77777777" w:rsidR="0068643A" w:rsidRPr="00F1401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40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140F3" w14:textId="0EC47778" w:rsidR="0068643A" w:rsidRPr="00FD6E06" w:rsidRDefault="00E44D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55C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52878" w14:textId="37858C54" w:rsidR="0068643A" w:rsidRPr="00FD6E06" w:rsidRDefault="00E44D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</w:t>
            </w:r>
          </w:p>
        </w:tc>
      </w:tr>
      <w:tr w:rsidR="0068643A" w:rsidRPr="00FD6E06" w14:paraId="5E8B00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9C5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390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A170C" w14:textId="77777777" w:rsidR="0068643A" w:rsidRPr="00F1401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40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2FDD4" w14:textId="5EA7CB4C" w:rsidR="0068643A" w:rsidRPr="00FD6E06" w:rsidRDefault="00E44D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079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F87D6" w14:textId="7503977C" w:rsidR="0068643A" w:rsidRPr="00FD6E06" w:rsidRDefault="00E44D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</w:t>
            </w:r>
          </w:p>
        </w:tc>
      </w:tr>
      <w:tr w:rsidR="00BB4AE3" w:rsidRPr="00FD6E06" w14:paraId="6775C26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9DF2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DDA2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0CF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C9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828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A4130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38C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10D71" w14:textId="6E566433" w:rsidR="0068643A" w:rsidRPr="00FD6E06" w:rsidRDefault="005466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205</w:t>
            </w:r>
          </w:p>
        </w:tc>
      </w:tr>
      <w:tr w:rsidR="0068643A" w:rsidRPr="00FD6E06" w14:paraId="505CE8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3C1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E3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EC03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E514E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7D85F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469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B237B" w14:textId="6A4F73E4" w:rsidR="0068643A" w:rsidRPr="00FD6E06" w:rsidRDefault="007E42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Not PICO as realist review) line </w:t>
            </w:r>
            <w:r w:rsidR="006D63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ims. </w:t>
            </w:r>
          </w:p>
        </w:tc>
      </w:tr>
      <w:tr w:rsidR="00BB4AE3" w:rsidRPr="00FD6E06" w14:paraId="436830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5F70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3571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A4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1C3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BFE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</w:t>
            </w:r>
            <w:r w:rsidRPr="00C571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., years considered, language, publication statu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82DAF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D7E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F70C1" w14:textId="3C9B7B5B" w:rsidR="0068643A" w:rsidRPr="00FD6E06" w:rsidRDefault="009D0C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90</w:t>
            </w:r>
          </w:p>
        </w:tc>
      </w:tr>
      <w:tr w:rsidR="0068643A" w:rsidRPr="00FD6E06" w14:paraId="461C4B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14A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4E5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4AD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D2422" w14:textId="77777777" w:rsidR="0068643A" w:rsidRPr="00FD6E06" w:rsidRDefault="007E4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FEC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D83F6" w14:textId="20195846" w:rsidR="0068643A" w:rsidRPr="00FD6E06" w:rsidRDefault="00F364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11</w:t>
            </w:r>
          </w:p>
        </w:tc>
      </w:tr>
      <w:tr w:rsidR="0068643A" w:rsidRPr="00FD6E06" w14:paraId="220EAF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ADC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5A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1C4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04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E3DE6" w14:textId="225D80F8" w:rsidR="0068643A" w:rsidRPr="00FD6E06" w:rsidRDefault="009604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970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C36C9" w14:textId="478571E3" w:rsidR="0068643A" w:rsidRPr="00FD6E06" w:rsidRDefault="009604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alist review search terms: </w:t>
            </w:r>
            <w:r w:rsidR="00B515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9</w:t>
            </w:r>
          </w:p>
        </w:tc>
      </w:tr>
      <w:tr w:rsidR="00BB4AE3" w:rsidRPr="00FD6E06" w14:paraId="55AAC6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EBDF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167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C1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85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748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97B6E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11F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28F55" w14:textId="299A4B16" w:rsidR="0068643A" w:rsidRPr="00FD6E06" w:rsidRDefault="006A22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474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192C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</w:t>
            </w:r>
          </w:p>
        </w:tc>
      </w:tr>
      <w:tr w:rsidR="0068643A" w:rsidRPr="00FD6E06" w14:paraId="51F588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2E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840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48E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BC82D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B5B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DB42A" w14:textId="24B1CC6D" w:rsidR="0068643A" w:rsidRPr="00FD6E06" w:rsidRDefault="000E0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  <w:r w:rsidR="00F95A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51</w:t>
            </w:r>
          </w:p>
        </w:tc>
      </w:tr>
      <w:tr w:rsidR="0068643A" w:rsidRPr="00FD6E06" w14:paraId="4FC3C9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396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ED2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6D0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09C5F" w14:textId="34D6D084" w:rsidR="0068643A" w:rsidRPr="00FD6E06" w:rsidRDefault="009521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BB7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53B60" w14:textId="60230566" w:rsidR="0068643A" w:rsidRPr="00FD6E06" w:rsidRDefault="007B7D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</w:t>
            </w:r>
            <w:r w:rsidR="009521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37</w:t>
            </w:r>
          </w:p>
        </w:tc>
      </w:tr>
      <w:tr w:rsidR="0068643A" w:rsidRPr="00FD6E06" w14:paraId="75A809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A4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484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C8F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9CC67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378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47BA4" w14:textId="77777777" w:rsidR="0068643A" w:rsidRPr="00FD6E06" w:rsidRDefault="006A22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-386</w:t>
            </w:r>
          </w:p>
        </w:tc>
      </w:tr>
      <w:tr w:rsidR="0068643A" w:rsidRPr="00FD6E06" w14:paraId="3B1F20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727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8F8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FED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8045F" w14:textId="11C34ED1" w:rsidR="0068643A" w:rsidRPr="00FD6E06" w:rsidRDefault="009521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C90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D45E4" w14:textId="630AEED3" w:rsidR="0068643A" w:rsidRPr="00FD6E06" w:rsidRDefault="000607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</w:t>
            </w:r>
            <w:r w:rsidR="006A22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DD79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0</w:t>
            </w:r>
          </w:p>
        </w:tc>
      </w:tr>
      <w:tr w:rsidR="0068643A" w:rsidRPr="00FD6E06" w14:paraId="1DAD05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59F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F9D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94D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8778C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F0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86CA6" w14:textId="295AFC70" w:rsidR="0068643A" w:rsidRPr="00FD6E06" w:rsidRDefault="004C3C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-390</w:t>
            </w:r>
          </w:p>
        </w:tc>
      </w:tr>
      <w:tr w:rsidR="00BB4AE3" w:rsidRPr="00FD6E06" w14:paraId="59F8DB0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AA14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5FDC3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89A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A67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946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440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AA1CD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E25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A18B9A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096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CE2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BF8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C6C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207C9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162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0273E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616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685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B77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761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350B2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BB2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27C02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57C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A80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13B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5EBA8" w14:textId="7C3971AB" w:rsidR="0068643A" w:rsidRPr="00FD6E06" w:rsidRDefault="00D325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E73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7ECE4" w14:textId="77777777" w:rsidR="0068643A" w:rsidRPr="00FD6E06" w:rsidRDefault="006A22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-411</w:t>
            </w:r>
          </w:p>
        </w:tc>
      </w:tr>
      <w:tr w:rsidR="0068643A" w:rsidRPr="00FD6E06" w14:paraId="21BA05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31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12C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465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783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512F8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587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6FE1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3EF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358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433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593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C50">
              <w:rPr>
                <w:sz w:val="24"/>
                <w:szCs w:val="24"/>
              </w:rPr>
            </w:r>
            <w:r w:rsidR="004C3C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391D7" w14:textId="77777777" w:rsidR="0068643A" w:rsidRPr="00FD6E06" w:rsidRDefault="006A22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E96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627C61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F91A2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877693C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AB6B5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ACC1CF4" wp14:editId="537F780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3D019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5C95E5F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E43FD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727DB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60774"/>
    <w:rsid w:val="000E04AA"/>
    <w:rsid w:val="00192C3D"/>
    <w:rsid w:val="001E4CA1"/>
    <w:rsid w:val="002253F7"/>
    <w:rsid w:val="00326DD3"/>
    <w:rsid w:val="00474025"/>
    <w:rsid w:val="004C3C50"/>
    <w:rsid w:val="00516FDE"/>
    <w:rsid w:val="0054669A"/>
    <w:rsid w:val="00664936"/>
    <w:rsid w:val="0068643A"/>
    <w:rsid w:val="006A222B"/>
    <w:rsid w:val="006D63B6"/>
    <w:rsid w:val="00750A0E"/>
    <w:rsid w:val="007924AC"/>
    <w:rsid w:val="007B7D22"/>
    <w:rsid w:val="007E4241"/>
    <w:rsid w:val="00952153"/>
    <w:rsid w:val="0096045C"/>
    <w:rsid w:val="009B20D2"/>
    <w:rsid w:val="009D0C77"/>
    <w:rsid w:val="00A0782F"/>
    <w:rsid w:val="00B5158F"/>
    <w:rsid w:val="00B567D4"/>
    <w:rsid w:val="00BB4AE3"/>
    <w:rsid w:val="00C474E9"/>
    <w:rsid w:val="00C57137"/>
    <w:rsid w:val="00CA6DD4"/>
    <w:rsid w:val="00D325E1"/>
    <w:rsid w:val="00D464FA"/>
    <w:rsid w:val="00DD790B"/>
    <w:rsid w:val="00E44D27"/>
    <w:rsid w:val="00E906D4"/>
    <w:rsid w:val="00EE17D5"/>
    <w:rsid w:val="00F101D3"/>
    <w:rsid w:val="00F14016"/>
    <w:rsid w:val="00F36424"/>
    <w:rsid w:val="00F901FE"/>
    <w:rsid w:val="00F95AA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03392D6"/>
  <w15:docId w15:val="{E2E839F1-AEC2-5641-BDB1-143FFF64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ura Tinner</cp:lastModifiedBy>
  <cp:revision>24</cp:revision>
  <dcterms:created xsi:type="dcterms:W3CDTF">2020-10-27T11:01:00Z</dcterms:created>
  <dcterms:modified xsi:type="dcterms:W3CDTF">2020-11-06T14:22:00Z</dcterms:modified>
</cp:coreProperties>
</file>